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25A" w:rsidRPr="00F534C2" w:rsidRDefault="00E8525A" w:rsidP="00E8525A">
      <w:pPr>
        <w:rPr>
          <w:rFonts w:ascii="Times New Roman" w:hAnsi="Times New Roman" w:cs="Times New Roman"/>
        </w:rPr>
      </w:pPr>
      <w:r w:rsidRPr="00F534C2">
        <w:rPr>
          <w:rFonts w:ascii="Times New Roman" w:hAnsi="Times New Roman" w:cs="Times New Roman"/>
        </w:rPr>
        <w:t xml:space="preserve">Table </w:t>
      </w:r>
      <w:r w:rsidR="00776905">
        <w:rPr>
          <w:rFonts w:ascii="Times New Roman" w:hAnsi="Times New Roman" w:cs="Times New Roman"/>
        </w:rPr>
        <w:t>S</w:t>
      </w:r>
      <w:bookmarkStart w:id="0" w:name="_GoBack"/>
      <w:bookmarkEnd w:id="0"/>
      <w:r w:rsidRPr="00F534C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F534C2">
        <w:rPr>
          <w:rFonts w:ascii="Times New Roman" w:hAnsi="Times New Roman" w:cs="Times New Roman"/>
        </w:rPr>
        <w:t>Baseline characteristics of the included participants (N = 2155)</w:t>
      </w:r>
    </w:p>
    <w:tbl>
      <w:tblPr>
        <w:tblStyle w:val="1"/>
        <w:tblW w:w="8330" w:type="dxa"/>
        <w:tblLook w:val="04A0" w:firstRow="1" w:lastRow="0" w:firstColumn="1" w:lastColumn="0" w:noHBand="0" w:noVBand="1"/>
      </w:tblPr>
      <w:tblGrid>
        <w:gridCol w:w="5353"/>
        <w:gridCol w:w="2977"/>
      </w:tblGrid>
      <w:tr w:rsidR="00E8525A" w:rsidRPr="00F534C2" w:rsidTr="00703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ase number (%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Socio-demographic information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Gender</w:t>
            </w:r>
          </w:p>
        </w:tc>
        <w:tc>
          <w:tcPr>
            <w:tcW w:w="2977" w:type="dxa"/>
            <w:shd w:val="clear" w:color="auto" w:fill="auto"/>
            <w:hideMark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25" w:firstLine="58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2001(92.85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25" w:firstLine="58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125(5.80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25" w:firstLine="585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NA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29(1.35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Age at HIV diagnosis (&lt;50 years)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25" w:firstLine="585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&lt; 50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1618(75.08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E8525A">
            <w:pPr>
              <w:ind w:firstLineChars="325" w:firstLine="587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50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500(23.20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E8525A">
            <w:pPr>
              <w:ind w:firstLineChars="175" w:firstLine="3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NA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37(1.72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rital status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arried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21(28.82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ingle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25(56.84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ivorced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2(11.69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widow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(1.11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A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(1.53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Education 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253" w:firstLine="45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&lt; 7 years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7(3.57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253" w:firstLine="45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7–12 years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12(42.32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253" w:firstLine="45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 xml:space="preserve">&gt; </w:t>
            </w: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 years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10(46.87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253" w:firstLine="45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NA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6(7.24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thnicity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an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40(85.38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anchu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5(9.05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thers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2(3.81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A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(1.76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E8525A">
            <w:pPr>
              <w:ind w:firstLineChars="175" w:firstLine="316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eady income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76(68.49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o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6(26.26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A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3(5.24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Clinical data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Duration on ART (months) 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12–36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54(44.27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36–60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4(31.28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E8525A">
            <w:pPr>
              <w:ind w:firstLineChars="332" w:firstLine="6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 xml:space="preserve">&gt; </w:t>
            </w: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60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7(24.45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RT regimen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DF+3TC+EFV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77(68.54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ZT+3TC+EFV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6(12.81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ZT+3TC+NVP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4(13.64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4T+3TC+EFV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(1.90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4T+3TC+NVP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9(2.74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DI+1NRTI+1NNRTI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(0.37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Cs w:val="0"/>
                <w:sz w:val="18"/>
                <w:szCs w:val="18"/>
              </w:rPr>
              <w:t xml:space="preserve">Transmission </w:t>
            </w: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route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Heterosexual 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259(12.02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Homosexual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1706(79.16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Others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24(1.11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NA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166(7.70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Laboratory test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IV-1 subtype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0(6.03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’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(0.93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RF01_AE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03(65.10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RF07_BC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3(9.88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ther subtype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5(4.41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A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4(13.64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Zenith baseline VL (log</w:t>
            </w: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10</w:t>
            </w: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copies/ml)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&lt; 4 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(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4.83</w:t>
            </w: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4–5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09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0.86</w:t>
            </w: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5–6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7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1.90</w:t>
            </w: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E8525A">
            <w:pPr>
              <w:ind w:firstLineChars="332" w:firstLine="6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 xml:space="preserve">&gt; </w:t>
            </w: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(2.41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adir baseline CD4+ cell count (cells/</w:t>
            </w:r>
            <w:r w:rsidRPr="00F534C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m</w:t>
            </w:r>
            <w:r w:rsidRPr="00F534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&lt; 200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4(29.42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200–350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05(37.35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E8525A">
            <w:pPr>
              <w:ind w:firstLineChars="332" w:firstLine="6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 xml:space="preserve">&gt; </w:t>
            </w: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350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65(30.86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A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(2.37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LV level (copies/ml)</w:t>
            </w: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50-200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435(52.10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200-400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150(17.96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400-1000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119(14.25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high level </w:t>
            </w:r>
            <w:proofErr w:type="spellStart"/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blip</w:t>
            </w: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b</w:t>
            </w:r>
            <w:proofErr w:type="spellEnd"/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:</w:t>
            </w:r>
            <w:r w:rsidRPr="00F534C2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 xml:space="preserve"> </w:t>
            </w: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000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131(15.69)</w:t>
            </w:r>
          </w:p>
        </w:tc>
      </w:tr>
      <w:tr w:rsidR="00E8525A" w:rsidRPr="00F534C2" w:rsidTr="00703323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175" w:firstLine="315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LV duration (months)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sz w:val="18"/>
                <w:szCs w:val="18"/>
              </w:rPr>
              <w:t>B</w:t>
            </w: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ip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602(72.10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3–6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95(11.38)</w:t>
            </w:r>
          </w:p>
        </w:tc>
      </w:tr>
      <w:tr w:rsidR="00E8525A" w:rsidRPr="00F534C2" w:rsidTr="0070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hideMark/>
          </w:tcPr>
          <w:p w:rsidR="00E8525A" w:rsidRPr="00F534C2" w:rsidRDefault="00E8525A" w:rsidP="00703323">
            <w:pPr>
              <w:ind w:firstLineChars="332" w:firstLine="598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6–12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95(11.38)</w:t>
            </w:r>
          </w:p>
        </w:tc>
      </w:tr>
      <w:tr w:rsidR="00E8525A" w:rsidRPr="00F534C2" w:rsidTr="007033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:rsidR="00E8525A" w:rsidRPr="00F534C2" w:rsidRDefault="00E8525A" w:rsidP="00E8525A">
            <w:pPr>
              <w:ind w:firstLineChars="332" w:firstLine="6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 xml:space="preserve">&gt; </w:t>
            </w:r>
            <w:r w:rsidRPr="00F534C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2977" w:type="dxa"/>
            <w:shd w:val="clear" w:color="auto" w:fill="auto"/>
          </w:tcPr>
          <w:p w:rsidR="00E8525A" w:rsidRPr="00F534C2" w:rsidRDefault="00E8525A" w:rsidP="00703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34C2">
              <w:rPr>
                <w:rFonts w:ascii="Times New Roman" w:hAnsi="Times New Roman" w:cs="Times New Roman"/>
                <w:sz w:val="18"/>
                <w:szCs w:val="18"/>
              </w:rPr>
              <w:t>43(5.15)</w:t>
            </w:r>
          </w:p>
        </w:tc>
      </w:tr>
    </w:tbl>
    <w:p w:rsidR="00E8525A" w:rsidRPr="00F534C2" w:rsidRDefault="00E8525A" w:rsidP="00E8525A">
      <w:pPr>
        <w:rPr>
          <w:rFonts w:ascii="Times New Roman" w:eastAsia="SimSun" w:hAnsi="Times New Roman" w:cs="Times New Roman"/>
          <w:bCs/>
          <w:kern w:val="0"/>
          <w:sz w:val="18"/>
          <w:szCs w:val="21"/>
        </w:rPr>
      </w:pPr>
      <w:proofErr w:type="gramStart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>a</w:t>
      </w:r>
      <w:proofErr w:type="gramEnd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>, LLV level is defined according to the Zenith VL during ART.</w:t>
      </w:r>
    </w:p>
    <w:p w:rsidR="00E8525A" w:rsidRPr="00F534C2" w:rsidRDefault="00E8525A" w:rsidP="00E8525A">
      <w:pPr>
        <w:rPr>
          <w:rFonts w:ascii="Times New Roman" w:eastAsia="SimSun" w:hAnsi="Times New Roman" w:cs="Times New Roman"/>
          <w:bCs/>
          <w:kern w:val="0"/>
          <w:sz w:val="18"/>
          <w:szCs w:val="21"/>
        </w:rPr>
      </w:pPr>
      <w:proofErr w:type="gramStart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>b</w:t>
      </w:r>
      <w:proofErr w:type="gramEnd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>, participants occur</w:t>
      </w:r>
      <w:r w:rsidRPr="00F534C2">
        <w:rPr>
          <w:rFonts w:ascii="Times New Roman" w:eastAsia="SimSun" w:hAnsi="Times New Roman" w:cs="Times New Roman" w:hint="eastAsia"/>
          <w:bCs/>
          <w:kern w:val="0"/>
          <w:sz w:val="18"/>
          <w:szCs w:val="21"/>
        </w:rPr>
        <w:t>r</w:t>
      </w:r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>ed once or more intermittent viremia (blip) above 1000 copies/ml during ART.</w:t>
      </w:r>
    </w:p>
    <w:p w:rsidR="00E8525A" w:rsidRPr="00E8525A" w:rsidRDefault="00E8525A">
      <w:pPr>
        <w:rPr>
          <w:rFonts w:ascii="Times New Roman" w:hAnsi="Times New Roman" w:cs="Times New Roman"/>
        </w:rPr>
      </w:pPr>
      <w:bookmarkStart w:id="1" w:name="OLE_LINK22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 xml:space="preserve">NA, Not available; TDF, </w:t>
      </w:r>
      <w:proofErr w:type="spellStart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>Tenofovir</w:t>
      </w:r>
      <w:proofErr w:type="spellEnd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 xml:space="preserve">; 3TC, Lamivudine; EFV, </w:t>
      </w:r>
      <w:proofErr w:type="spellStart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>Efavirenz</w:t>
      </w:r>
      <w:proofErr w:type="spellEnd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 xml:space="preserve">; AZT, Zidovudine; NVP, </w:t>
      </w:r>
      <w:proofErr w:type="spellStart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>Nevirapine</w:t>
      </w:r>
      <w:proofErr w:type="spellEnd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 xml:space="preserve">; D4T, </w:t>
      </w:r>
      <w:proofErr w:type="spellStart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>Stavudine</w:t>
      </w:r>
      <w:proofErr w:type="spellEnd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 xml:space="preserve">; DDI, </w:t>
      </w:r>
      <w:proofErr w:type="spellStart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>Didanosine</w:t>
      </w:r>
      <w:proofErr w:type="spellEnd"/>
      <w:r w:rsidRPr="00F534C2">
        <w:rPr>
          <w:rFonts w:ascii="Times New Roman" w:eastAsia="SimSun" w:hAnsi="Times New Roman" w:cs="Times New Roman"/>
          <w:bCs/>
          <w:kern w:val="0"/>
          <w:sz w:val="18"/>
          <w:szCs w:val="21"/>
        </w:rPr>
        <w:t>; NRTIs, Nucleoside reverse transcriptase inhibitors; NNRTIs, non-nucleoside reverse transcriptase inhibitors; LLV, low level viremia.</w:t>
      </w:r>
      <w:bookmarkEnd w:id="1"/>
    </w:p>
    <w:sectPr w:rsidR="00E8525A" w:rsidRPr="00E852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8525A"/>
    <w:rsid w:val="004F0962"/>
    <w:rsid w:val="00776905"/>
    <w:rsid w:val="00E8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25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next w:val="LightShading"/>
    <w:uiPriority w:val="60"/>
    <w:rsid w:val="00E8525A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E852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69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05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25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next w:val="LightShading"/>
    <w:uiPriority w:val="60"/>
    <w:rsid w:val="00E8525A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E852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69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05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715</Characters>
  <Application>Microsoft Office Word</Application>
  <DocSecurity>0</DocSecurity>
  <Lines>171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3G_Reference_Citation_Sequence</cp:lastModifiedBy>
  <cp:revision>2</cp:revision>
  <dcterms:created xsi:type="dcterms:W3CDTF">2020-01-31T22:21:00Z</dcterms:created>
  <dcterms:modified xsi:type="dcterms:W3CDTF">2020-02-01T00:38:00Z</dcterms:modified>
</cp:coreProperties>
</file>